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9FAF" w14:textId="4F17E7D7" w:rsidR="000F2DCD" w:rsidRPr="006B115D" w:rsidRDefault="00B15D9E" w:rsidP="006B115D">
      <w:pPr>
        <w:rPr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260CFA" wp14:editId="39700AD2">
                <wp:simplePos x="0" y="0"/>
                <wp:positionH relativeFrom="column">
                  <wp:posOffset>-69448</wp:posOffset>
                </wp:positionH>
                <wp:positionV relativeFrom="paragraph">
                  <wp:posOffset>-892336</wp:posOffset>
                </wp:positionV>
                <wp:extent cx="8715736" cy="613458"/>
                <wp:effectExtent l="0" t="0" r="0" b="0"/>
                <wp:wrapNone/>
                <wp:docPr id="955905570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15736" cy="6134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866EF4" w14:textId="77777777" w:rsidR="00B15D9E" w:rsidRPr="00B15D9E" w:rsidRDefault="00B15D9E" w:rsidP="00B15D9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B15D9E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Supplemental Material</w:t>
                            </w:r>
                          </w:p>
                          <w:p w14:paraId="2F3728E1" w14:textId="1A5BE8E5" w:rsidR="00B15D9E" w:rsidRPr="005B7969" w:rsidRDefault="00B15D9E" w:rsidP="00B15D9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5B7969">
                              <w:rPr>
                                <w:b/>
                                <w:bCs/>
                                <w:lang w:val="en-US"/>
                              </w:rPr>
                              <w:t xml:space="preserve">Neurovascular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dec</w:t>
                            </w:r>
                            <w:r w:rsidRPr="005B7969">
                              <w:rPr>
                                <w:b/>
                                <w:bCs/>
                                <w:lang w:val="en-US"/>
                              </w:rPr>
                              <w:t>oupling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: An early indicator </w:t>
                            </w:r>
                            <w:r w:rsidRPr="005B7969">
                              <w:rPr>
                                <w:b/>
                                <w:bCs/>
                                <w:lang w:val="en-US"/>
                              </w:rPr>
                              <w:t xml:space="preserve">of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c</w:t>
                            </w:r>
                            <w:r w:rsidRPr="005B7969">
                              <w:rPr>
                                <w:b/>
                                <w:bCs/>
                                <w:lang w:val="en-US"/>
                              </w:rPr>
                              <w:t xml:space="preserve">ognitiv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d</w:t>
                            </w:r>
                            <w:r w:rsidRPr="005B7969">
                              <w:rPr>
                                <w:b/>
                                <w:bCs/>
                                <w:lang w:val="en-US"/>
                              </w:rPr>
                              <w:t>ecline</w:t>
                            </w:r>
                          </w:p>
                          <w:p w14:paraId="08C947B9" w14:textId="77777777" w:rsidR="00B15D9E" w:rsidRDefault="00B15D9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260CFA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5.45pt;margin-top:-70.25pt;width:686.3pt;height:48.3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" filled="f" stroked="f" strokeweight=".5pt">
                <v:textbox>
                  <w:txbxContent>
                    <w:p w14:paraId="67866EF4" w14:textId="77777777" w:rsidR="00B15D9E" w:rsidRPr="00B15D9E" w:rsidRDefault="00B15D9E" w:rsidP="00B15D9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B15D9E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Supplemental Material</w:t>
                      </w:r>
                    </w:p>
                    <w:p w14:paraId="2F3728E1" w14:textId="1A5BE8E5" w:rsidR="00B15D9E" w:rsidRPr="005B7969" w:rsidRDefault="00B15D9E" w:rsidP="00B15D9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lang w:val="en-US"/>
                        </w:rPr>
                      </w:pPr>
                      <w:r w:rsidRPr="005B7969">
                        <w:rPr>
                          <w:b/>
                          <w:bCs/>
                          <w:lang w:val="en-US"/>
                        </w:rPr>
                        <w:t xml:space="preserve">Neurovascular </w:t>
                      </w:r>
                      <w:r>
                        <w:rPr>
                          <w:b/>
                          <w:bCs/>
                          <w:lang w:val="en-US"/>
                        </w:rPr>
                        <w:t>dec</w:t>
                      </w:r>
                      <w:r w:rsidRPr="005B7969">
                        <w:rPr>
                          <w:b/>
                          <w:bCs/>
                          <w:lang w:val="en-US"/>
                        </w:rPr>
                        <w:t>oupling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: An early indicator </w:t>
                      </w:r>
                      <w:r w:rsidRPr="005B7969">
                        <w:rPr>
                          <w:b/>
                          <w:bCs/>
                          <w:lang w:val="en-US"/>
                        </w:rPr>
                        <w:t xml:space="preserve">of </w:t>
                      </w:r>
                      <w:r>
                        <w:rPr>
                          <w:b/>
                          <w:bCs/>
                          <w:lang w:val="en-US"/>
                        </w:rPr>
                        <w:t>c</w:t>
                      </w:r>
                      <w:r w:rsidRPr="005B7969">
                        <w:rPr>
                          <w:b/>
                          <w:bCs/>
                          <w:lang w:val="en-US"/>
                        </w:rPr>
                        <w:t xml:space="preserve">ognitive </w:t>
                      </w:r>
                      <w:r>
                        <w:rPr>
                          <w:b/>
                          <w:bCs/>
                          <w:lang w:val="en-US"/>
                        </w:rPr>
                        <w:t>d</w:t>
                      </w:r>
                      <w:r w:rsidRPr="005B7969">
                        <w:rPr>
                          <w:b/>
                          <w:bCs/>
                          <w:lang w:val="en-US"/>
                        </w:rPr>
                        <w:t>ecline</w:t>
                      </w:r>
                    </w:p>
                    <w:p w14:paraId="08C947B9" w14:textId="77777777" w:rsidR="00B15D9E" w:rsidRDefault="00B15D9E"/>
                  </w:txbxContent>
                </v:textbox>
              </v:shape>
            </w:pict>
          </mc:Fallback>
        </mc:AlternateContent>
      </w:r>
      <w:r w:rsidR="005D53AB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227FDB" wp14:editId="285FFF02">
                <wp:simplePos x="0" y="0"/>
                <wp:positionH relativeFrom="column">
                  <wp:posOffset>12031</wp:posOffset>
                </wp:positionH>
                <wp:positionV relativeFrom="paragraph">
                  <wp:posOffset>778042</wp:posOffset>
                </wp:positionV>
                <wp:extent cx="45719" cy="3705392"/>
                <wp:effectExtent l="76200" t="0" r="50165" b="47625"/>
                <wp:wrapNone/>
                <wp:docPr id="205" name="Straight Arrow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70539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67C4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5" o:spid="_x0000_s1026" type="#_x0000_t32" style="position:absolute;margin-left:.95pt;margin-top:61.25pt;width:3.6pt;height:291.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5D53AB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8F7EC79" wp14:editId="59CA8FD6">
                <wp:simplePos x="0" y="0"/>
                <wp:positionH relativeFrom="margin">
                  <wp:posOffset>-40005</wp:posOffset>
                </wp:positionH>
                <wp:positionV relativeFrom="paragraph">
                  <wp:posOffset>-143911</wp:posOffset>
                </wp:positionV>
                <wp:extent cx="1810385" cy="906145"/>
                <wp:effectExtent l="0" t="0" r="18415" b="273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385" cy="9061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68CBB" w14:textId="77777777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71FE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47</w:t>
                            </w:r>
                          </w:p>
                          <w:p w14:paraId="3661ED14" w14:textId="0054A057" w:rsidR="006B115D" w:rsidRDefault="003B6485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o cognitive complaints</w:t>
                            </w:r>
                            <w:r w:rsidR="006B115D" w:rsidRPr="005F45D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6B115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rticipated in baseline study</w:t>
                            </w:r>
                          </w:p>
                          <w:p w14:paraId="65D0D794" w14:textId="77777777" w:rsidR="006B115D" w:rsidRPr="003F1DA4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1DA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                                 </w:t>
                            </w:r>
                          </w:p>
                          <w:p w14:paraId="17EB3544" w14:textId="77777777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7EC79" id="Rectangle 1" o:spid="_x0000_s1027" style="position:absolute;margin-left:-3.15pt;margin-top:-11.35pt;width:142.55pt;height:71.3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" fillcolor="white [3201]" strokecolor="black [3200]" strokeweight="1pt">
                <v:textbox>
                  <w:txbxContent>
                    <w:p w14:paraId="7F568CBB" w14:textId="77777777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71FEC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47</w:t>
                      </w:r>
                    </w:p>
                    <w:p w14:paraId="3661ED14" w14:textId="0054A057" w:rsidR="006B115D" w:rsidRDefault="003B6485" w:rsidP="006B115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o cognitive complaints</w:t>
                      </w:r>
                      <w:r w:rsidR="006B115D" w:rsidRPr="005F45D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6B115D">
                        <w:rPr>
                          <w:rFonts w:ascii="Times New Roman" w:hAnsi="Times New Roman" w:cs="Times New Roman"/>
                          <w:lang w:val="en-US"/>
                        </w:rPr>
                        <w:t>participated in baseline study</w:t>
                      </w:r>
                    </w:p>
                    <w:p w14:paraId="65D0D794" w14:textId="77777777" w:rsidR="006B115D" w:rsidRPr="003F1DA4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1DA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                                 </w:t>
                      </w:r>
                    </w:p>
                    <w:p w14:paraId="17EB3544" w14:textId="77777777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F06119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60C0B4B" wp14:editId="799CB72D">
                <wp:simplePos x="0" y="0"/>
                <wp:positionH relativeFrom="margin">
                  <wp:posOffset>4612005</wp:posOffset>
                </wp:positionH>
                <wp:positionV relativeFrom="paragraph">
                  <wp:posOffset>-122321</wp:posOffset>
                </wp:positionV>
                <wp:extent cx="1685290" cy="868680"/>
                <wp:effectExtent l="0" t="0" r="1016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290" cy="868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8A42CA" w14:textId="77777777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33</w:t>
                            </w:r>
                          </w:p>
                          <w:p w14:paraId="703105BD" w14:textId="77777777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F45D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MCI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tients participated in baselin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C0B4B" id="Rectangle 5" o:spid="_x0000_s1028" style="position:absolute;margin-left:363.15pt;margin-top:-9.65pt;width:132.7pt;height:68.4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" fillcolor="white [3201]" strokecolor="black [3200]" strokeweight="1pt">
                <v:textbox>
                  <w:txbxContent>
                    <w:p w14:paraId="418A42CA" w14:textId="77777777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33</w:t>
                      </w:r>
                    </w:p>
                    <w:p w14:paraId="703105BD" w14:textId="77777777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  <w:r w:rsidRPr="005F45D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MCI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atients participated in baseline stud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F06119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693FBD" wp14:editId="15916523">
                <wp:simplePos x="0" y="0"/>
                <wp:positionH relativeFrom="column">
                  <wp:posOffset>4751839</wp:posOffset>
                </wp:positionH>
                <wp:positionV relativeFrom="paragraph">
                  <wp:posOffset>737937</wp:posOffset>
                </wp:positionV>
                <wp:extent cx="45719" cy="3761874"/>
                <wp:effectExtent l="76200" t="0" r="50165" b="4826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7618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BD99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74.15pt;margin-top:58.1pt;width:3.6pt;height:296.2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F06119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BC7367B" wp14:editId="1735AD25">
                <wp:simplePos x="0" y="0"/>
                <wp:positionH relativeFrom="margin">
                  <wp:posOffset>4850364</wp:posOffset>
                </wp:positionH>
                <wp:positionV relativeFrom="paragraph">
                  <wp:posOffset>1235075</wp:posOffset>
                </wp:positionV>
                <wp:extent cx="1971675" cy="3095625"/>
                <wp:effectExtent l="0" t="0" r="28575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1675" cy="309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7A99CD" w14:textId="77777777" w:rsidR="006B115D" w:rsidRPr="00BD5E7B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Reasons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on participation</w:t>
                            </w:r>
                            <w:proofErr w:type="gramEnd"/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ollow-up</w:t>
                            </w: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:</w:t>
                            </w:r>
                          </w:p>
                          <w:p w14:paraId="566B013F" w14:textId="1EA1F545" w:rsidR="006B115D" w:rsidRPr="00BD5E7B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 d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ceased</w:t>
                            </w:r>
                          </w:p>
                          <w:p w14:paraId="621BBB6E" w14:textId="0487C220" w:rsidR="006B115D" w:rsidRPr="003505C2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4 </w:t>
                            </w:r>
                            <w:r w:rsidR="004D4AA6"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s</w:t>
                            </w:r>
                            <w:r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vere cognitive disorders / </w:t>
                            </w:r>
                            <w:r w:rsidR="004D4AA6"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siding in nursing homes</w:t>
                            </w:r>
                          </w:p>
                          <w:p w14:paraId="5CF25A3A" w14:textId="2855203B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(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vere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omatic co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ditions</w:t>
                            </w:r>
                          </w:p>
                          <w:p w14:paraId="587C5928" w14:textId="12650BF1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1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d not have M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I at baseline</w:t>
                            </w:r>
                          </w:p>
                          <w:p w14:paraId="35753790" w14:textId="17657D20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5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xpress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 interest</w:t>
                            </w:r>
                          </w:p>
                          <w:p w14:paraId="6CE15598" w14:textId="38DD046C" w:rsidR="006B115D" w:rsidRDefault="000A4508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  <w:r w:rsidR="006B115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unknown/other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reasons</w:t>
                            </w:r>
                          </w:p>
                          <w:p w14:paraId="13092115" w14:textId="68F6E7E8" w:rsidR="000A4508" w:rsidRDefault="000A4508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 did not respond</w:t>
                            </w:r>
                          </w:p>
                          <w:p w14:paraId="06C0F21C" w14:textId="77777777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314DC50" w14:textId="77777777" w:rsidR="006B115D" w:rsidRPr="00BD5E7B" w:rsidRDefault="006B115D" w:rsidP="006B115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254AF1F" w14:textId="77777777" w:rsidR="006B115D" w:rsidRPr="00FC472B" w:rsidRDefault="006B115D" w:rsidP="006B115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7367B" id="Text Box 2" o:spid="_x0000_s1029" type="#_x0000_t202" style="position:absolute;margin-left:381.9pt;margin-top:97.25pt;width:155.25pt;height:243.7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" strokecolor="black [3213]">
                <v:stroke dashstyle="1 1"/>
                <v:textbox>
                  <w:txbxContent>
                    <w:p w14:paraId="0C7A99CD" w14:textId="77777777" w:rsidR="006B115D" w:rsidRPr="00BD5E7B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Reasons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on participation</w:t>
                      </w:r>
                      <w:proofErr w:type="gramEnd"/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ollow-up</w:t>
                      </w: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:</w:t>
                      </w:r>
                    </w:p>
                    <w:p w14:paraId="566B013F" w14:textId="1EA1F545" w:rsidR="006B115D" w:rsidRPr="00BD5E7B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 d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eceased</w:t>
                      </w:r>
                    </w:p>
                    <w:p w14:paraId="621BBB6E" w14:textId="0487C220" w:rsidR="006B115D" w:rsidRPr="003505C2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4 </w:t>
                      </w:r>
                      <w:r w:rsidR="004D4AA6" w:rsidRPr="003505C2">
                        <w:rPr>
                          <w:rFonts w:ascii="Times New Roman" w:hAnsi="Times New Roman" w:cs="Times New Roman"/>
                          <w:lang w:val="en-US"/>
                        </w:rPr>
                        <w:t>with s</w:t>
                      </w:r>
                      <w:r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vere cognitive disorders / </w:t>
                      </w:r>
                      <w:r w:rsidR="004D4AA6" w:rsidRPr="003505C2">
                        <w:rPr>
                          <w:rFonts w:ascii="Times New Roman" w:hAnsi="Times New Roman" w:cs="Times New Roman"/>
                          <w:lang w:val="en-US"/>
                        </w:rPr>
                        <w:t>residing in nursing homes</w:t>
                      </w:r>
                    </w:p>
                    <w:p w14:paraId="5CF25A3A" w14:textId="2855203B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with (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evere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omatic co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nditions</w:t>
                      </w:r>
                    </w:p>
                    <w:p w14:paraId="587C5928" w14:textId="12650BF1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1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did not have M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RI at baseline</w:t>
                      </w:r>
                    </w:p>
                    <w:p w14:paraId="35753790" w14:textId="17657D20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5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xpressed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 interest</w:t>
                      </w:r>
                    </w:p>
                    <w:p w14:paraId="6CE15598" w14:textId="38DD046C" w:rsidR="006B115D" w:rsidRDefault="000A4508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  <w:r w:rsidR="006B115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unknown/other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reasons</w:t>
                      </w:r>
                    </w:p>
                    <w:p w14:paraId="13092115" w14:textId="68F6E7E8" w:rsidR="000A4508" w:rsidRDefault="000A4508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 did not respond</w:t>
                      </w:r>
                    </w:p>
                    <w:p w14:paraId="06C0F21C" w14:textId="77777777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314DC50" w14:textId="77777777" w:rsidR="006B115D" w:rsidRPr="00BD5E7B" w:rsidRDefault="006B115D" w:rsidP="006B115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254AF1F" w14:textId="77777777" w:rsidR="006B115D" w:rsidRPr="00FC472B" w:rsidRDefault="006B115D" w:rsidP="006B115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06119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3239C51C" wp14:editId="5230696D">
                <wp:simplePos x="0" y="0"/>
                <wp:positionH relativeFrom="margin">
                  <wp:posOffset>2461494</wp:posOffset>
                </wp:positionH>
                <wp:positionV relativeFrom="paragraph">
                  <wp:posOffset>1219200</wp:posOffset>
                </wp:positionV>
                <wp:extent cx="2017395" cy="3063240"/>
                <wp:effectExtent l="0" t="0" r="20955" b="2286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7395" cy="306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CF0BBB" w14:textId="77777777" w:rsidR="006B115D" w:rsidRPr="00BD5E7B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Reasons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on participation</w:t>
                            </w:r>
                            <w:proofErr w:type="gramEnd"/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ollow-up</w:t>
                            </w: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:</w:t>
                            </w:r>
                          </w:p>
                          <w:p w14:paraId="3301EC1C" w14:textId="59E4760A" w:rsidR="006B115D" w:rsidRPr="00BD5E7B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 d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ceased</w:t>
                            </w:r>
                          </w:p>
                          <w:p w14:paraId="6BCBCC94" w14:textId="75707DCC" w:rsidR="006B115D" w:rsidRPr="003505C2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</w:t>
                            </w:r>
                            <w:r w:rsidR="004D4AA6"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ith </w:t>
                            </w:r>
                            <w:r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evere cognitive disorders / </w:t>
                            </w:r>
                            <w:r w:rsidR="004D4AA6"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siding in </w:t>
                            </w:r>
                            <w:r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urs</w:t>
                            </w:r>
                            <w:r w:rsidR="004D4AA6" w:rsidRPr="003505C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g homes</w:t>
                            </w:r>
                          </w:p>
                          <w:p w14:paraId="047444E0" w14:textId="0C646B3C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3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(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vere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omatic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onditions</w:t>
                            </w:r>
                          </w:p>
                          <w:p w14:paraId="7B8309A2" w14:textId="51C96889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xpress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 interest</w:t>
                            </w:r>
                          </w:p>
                          <w:p w14:paraId="6D1577E5" w14:textId="43BFF486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 unknown/other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reasons</w:t>
                            </w:r>
                          </w:p>
                          <w:p w14:paraId="6BA589B2" w14:textId="77777777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 did not respond</w:t>
                            </w:r>
                          </w:p>
                          <w:p w14:paraId="48A05518" w14:textId="77777777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9ED550E" w14:textId="77777777" w:rsidR="006B115D" w:rsidRPr="00BD5E7B" w:rsidRDefault="006B115D" w:rsidP="006B115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0E4E409" w14:textId="77777777" w:rsidR="006B115D" w:rsidRPr="00FC472B" w:rsidRDefault="006B115D" w:rsidP="006B115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9C51C" id="_x0000_s1030" type="#_x0000_t202" style="position:absolute;margin-left:193.8pt;margin-top:96pt;width:158.85pt;height:241.2pt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" strokecolor="black [3213]">
                <v:stroke dashstyle="1 1"/>
                <v:textbox>
                  <w:txbxContent>
                    <w:p w14:paraId="45CF0BBB" w14:textId="77777777" w:rsidR="006B115D" w:rsidRPr="00BD5E7B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Reasons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on participation</w:t>
                      </w:r>
                      <w:proofErr w:type="gramEnd"/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ollow-up</w:t>
                      </w: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:</w:t>
                      </w:r>
                    </w:p>
                    <w:p w14:paraId="3301EC1C" w14:textId="59E4760A" w:rsidR="006B115D" w:rsidRPr="00BD5E7B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 d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eceased</w:t>
                      </w:r>
                    </w:p>
                    <w:p w14:paraId="6BCBCC94" w14:textId="75707DCC" w:rsidR="006B115D" w:rsidRPr="003505C2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</w:t>
                      </w:r>
                      <w:r w:rsidR="004D4AA6"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ith </w:t>
                      </w:r>
                      <w:r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evere cognitive disorders / </w:t>
                      </w:r>
                      <w:r w:rsidR="004D4AA6" w:rsidRPr="003505C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residing in </w:t>
                      </w:r>
                      <w:r w:rsidRPr="003505C2">
                        <w:rPr>
                          <w:rFonts w:ascii="Times New Roman" w:hAnsi="Times New Roman" w:cs="Times New Roman"/>
                          <w:lang w:val="en-US"/>
                        </w:rPr>
                        <w:t>nurs</w:t>
                      </w:r>
                      <w:r w:rsidR="004D4AA6" w:rsidRPr="003505C2">
                        <w:rPr>
                          <w:rFonts w:ascii="Times New Roman" w:hAnsi="Times New Roman" w:cs="Times New Roman"/>
                          <w:lang w:val="en-US"/>
                        </w:rPr>
                        <w:t>ing homes</w:t>
                      </w:r>
                    </w:p>
                    <w:p w14:paraId="047444E0" w14:textId="0C646B3C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3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with (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severe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omatic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onditions</w:t>
                      </w:r>
                    </w:p>
                    <w:p w14:paraId="7B8309A2" w14:textId="51C96889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xpressed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 interest</w:t>
                      </w:r>
                    </w:p>
                    <w:p w14:paraId="6D1577E5" w14:textId="43BFF486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2 unknown/other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reasons</w:t>
                      </w:r>
                    </w:p>
                    <w:p w14:paraId="6BA589B2" w14:textId="77777777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 did not respond</w:t>
                      </w:r>
                    </w:p>
                    <w:p w14:paraId="48A05518" w14:textId="77777777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9ED550E" w14:textId="77777777" w:rsidR="006B115D" w:rsidRPr="00BD5E7B" w:rsidRDefault="006B115D" w:rsidP="006B115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0E4E409" w14:textId="77777777" w:rsidR="006B115D" w:rsidRPr="00FC472B" w:rsidRDefault="006B115D" w:rsidP="006B115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A3BD0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54E58398" wp14:editId="62553CC0">
                <wp:simplePos x="0" y="0"/>
                <wp:positionH relativeFrom="margin">
                  <wp:posOffset>4700337</wp:posOffset>
                </wp:positionH>
                <wp:positionV relativeFrom="paragraph">
                  <wp:posOffset>4563979</wp:posOffset>
                </wp:positionV>
                <wp:extent cx="1685290" cy="970280"/>
                <wp:effectExtent l="0" t="0" r="10160" b="2032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290" cy="9702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6AFA5A" w14:textId="6F7594F1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1</w:t>
                            </w:r>
                            <w:r w:rsidR="001C26D5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7</w:t>
                            </w:r>
                          </w:p>
                          <w:p w14:paraId="791325FC" w14:textId="5465D5A9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F45D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MCI </w:t>
                            </w:r>
                            <w:r w:rsidR="000A3BD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iagnosis at baseline 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rticipated in follow-up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58398" id="Rectangle 16" o:spid="_x0000_s1031" style="position:absolute;margin-left:370.1pt;margin-top:359.35pt;width:132.7pt;height:76.4pt;z-index:-251642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" fillcolor="white [3201]" strokecolor="black [3200]" strokeweight="1pt">
                <v:textbox>
                  <w:txbxContent>
                    <w:p w14:paraId="4E6AFA5A" w14:textId="6F7594F1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1</w:t>
                      </w:r>
                      <w:r w:rsidR="001C26D5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7</w:t>
                      </w:r>
                    </w:p>
                    <w:p w14:paraId="791325FC" w14:textId="5465D5A9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  <w:r w:rsidRPr="005F45D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MCI </w:t>
                      </w:r>
                      <w:r w:rsidR="000A3BD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iagnosis at baseline p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articipated in follow-up stud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A3BD0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4D894CC7" wp14:editId="6FD2D3C0">
                <wp:simplePos x="0" y="0"/>
                <wp:positionH relativeFrom="margin">
                  <wp:posOffset>2294021</wp:posOffset>
                </wp:positionH>
                <wp:positionV relativeFrom="paragraph">
                  <wp:posOffset>4563978</wp:posOffset>
                </wp:positionV>
                <wp:extent cx="1685290" cy="970547"/>
                <wp:effectExtent l="0" t="0" r="10160" b="2032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290" cy="9705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A525D6" w14:textId="77777777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17</w:t>
                            </w:r>
                          </w:p>
                          <w:p w14:paraId="50A97528" w14:textId="37451326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F45D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CI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0A3BD0" w:rsidRPr="000A3BD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diagnosis at baseline</w:t>
                            </w:r>
                            <w:r w:rsidR="000A3B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rticipated in follow-up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894CC7" id="Rectangle 15" o:spid="_x0000_s1032" style="position:absolute;margin-left:180.65pt;margin-top:359.35pt;width:132.7pt;height:76.4pt;z-index:-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" fillcolor="white [3201]" strokecolor="black [3200]" strokeweight="1pt">
                <v:textbox>
                  <w:txbxContent>
                    <w:p w14:paraId="6EA525D6" w14:textId="77777777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17</w:t>
                      </w:r>
                    </w:p>
                    <w:p w14:paraId="50A97528" w14:textId="37451326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  <w:r w:rsidRPr="005F45D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CI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0A3BD0" w:rsidRPr="000A3BD0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diagnosis at baseline</w:t>
                      </w:r>
                      <w:r w:rsidR="000A3B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participated in follow-up stud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A3BD0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6C453421" wp14:editId="2EE4D23F">
                <wp:simplePos x="0" y="0"/>
                <wp:positionH relativeFrom="margin">
                  <wp:posOffset>-24063</wp:posOffset>
                </wp:positionH>
                <wp:positionV relativeFrom="paragraph">
                  <wp:posOffset>4563979</wp:posOffset>
                </wp:positionV>
                <wp:extent cx="1810385" cy="946484"/>
                <wp:effectExtent l="0" t="0" r="18415" b="254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385" cy="94648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420241" w14:textId="77777777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71FEC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36</w:t>
                            </w:r>
                          </w:p>
                          <w:p w14:paraId="0D5D5FD8" w14:textId="27D9F5DF" w:rsidR="006B115D" w:rsidRDefault="000A3BD0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No cognitive complaints at baseline </w:t>
                            </w:r>
                            <w:r w:rsidR="006B115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articipated in follow-up study</w:t>
                            </w:r>
                          </w:p>
                          <w:p w14:paraId="523287FB" w14:textId="77777777" w:rsidR="006B115D" w:rsidRPr="003F1DA4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F1DA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                                                  </w:t>
                            </w:r>
                          </w:p>
                          <w:p w14:paraId="77978FF5" w14:textId="77777777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53421" id="Rectangle 14" o:spid="_x0000_s1033" style="position:absolute;margin-left:-1.9pt;margin-top:359.35pt;width:142.55pt;height:74.55pt;z-index:-251644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" fillcolor="white [3201]" strokecolor="black [3200]" strokeweight="1pt">
                <v:textbox>
                  <w:txbxContent>
                    <w:p w14:paraId="66420241" w14:textId="77777777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71FEC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36</w:t>
                      </w:r>
                    </w:p>
                    <w:p w14:paraId="0D5D5FD8" w14:textId="27D9F5DF" w:rsidR="006B115D" w:rsidRDefault="000A3BD0" w:rsidP="006B115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No cognitive complaints at baseline </w:t>
                      </w:r>
                      <w:r w:rsidR="006B115D">
                        <w:rPr>
                          <w:rFonts w:ascii="Times New Roman" w:hAnsi="Times New Roman" w:cs="Times New Roman"/>
                          <w:lang w:val="en-US"/>
                        </w:rPr>
                        <w:t>participated in follow-up study</w:t>
                      </w:r>
                    </w:p>
                    <w:p w14:paraId="523287FB" w14:textId="77777777" w:rsidR="006B115D" w:rsidRPr="003F1DA4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F1DA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                                                  </w:t>
                      </w:r>
                    </w:p>
                    <w:p w14:paraId="77978FF5" w14:textId="77777777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B6485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7E80F4" wp14:editId="3095649A">
                <wp:simplePos x="0" y="0"/>
                <wp:positionH relativeFrom="column">
                  <wp:posOffset>2361565</wp:posOffset>
                </wp:positionH>
                <wp:positionV relativeFrom="paragraph">
                  <wp:posOffset>745958</wp:posOffset>
                </wp:positionV>
                <wp:extent cx="45719" cy="3777916"/>
                <wp:effectExtent l="76200" t="0" r="50165" b="5143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77791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A9BFF" id="Straight Arrow Connector 12" o:spid="_x0000_s1026" type="#_x0000_t32" style="position:absolute;margin-left:185.95pt;margin-top:58.75pt;width:3.6pt;height:297.4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3B6485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05E22FA6" wp14:editId="75CC4BBD">
                <wp:simplePos x="0" y="0"/>
                <wp:positionH relativeFrom="margin">
                  <wp:posOffset>104140</wp:posOffset>
                </wp:positionH>
                <wp:positionV relativeFrom="paragraph">
                  <wp:posOffset>1206199</wp:posOffset>
                </wp:positionV>
                <wp:extent cx="2040255" cy="3079750"/>
                <wp:effectExtent l="0" t="0" r="17145" b="2540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0255" cy="307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D00F7" w14:textId="77777777" w:rsidR="006B115D" w:rsidRPr="00BD5E7B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Reasons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on participation</w:t>
                            </w:r>
                            <w:proofErr w:type="gramEnd"/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follow-up</w:t>
                            </w:r>
                            <w:r w:rsidRPr="00BD5E7B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:</w:t>
                            </w:r>
                          </w:p>
                          <w:p w14:paraId="05EAD974" w14:textId="51E03A33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ith (severe)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omatic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ditions</w:t>
                            </w:r>
                          </w:p>
                          <w:p w14:paraId="1DA4E2D4" w14:textId="35EBFE3D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1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d not hav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RI at baseline</w:t>
                            </w:r>
                          </w:p>
                          <w:p w14:paraId="599E8E85" w14:textId="407CC958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xpress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 interest</w:t>
                            </w:r>
                          </w:p>
                          <w:p w14:paraId="32CE644D" w14:textId="1810FABD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 unknown/other</w:t>
                            </w:r>
                            <w:r w:rsidR="004D4AA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reasons</w:t>
                            </w:r>
                          </w:p>
                          <w:p w14:paraId="32EAAB99" w14:textId="77777777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 did not respond</w:t>
                            </w:r>
                          </w:p>
                          <w:p w14:paraId="6FC5ED50" w14:textId="77777777" w:rsidR="006B115D" w:rsidRDefault="006B115D" w:rsidP="006B115D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72E0303" w14:textId="77777777" w:rsidR="006B115D" w:rsidRPr="00BD5E7B" w:rsidRDefault="006B115D" w:rsidP="006B115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B3641C3" w14:textId="77777777" w:rsidR="006B115D" w:rsidRPr="00FC472B" w:rsidRDefault="006B115D" w:rsidP="006B115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22FA6" id="_x0000_s1034" type="#_x0000_t202" style="position:absolute;margin-left:8.2pt;margin-top:95pt;width:160.65pt;height:242.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" strokecolor="black [3213]">
                <v:stroke dashstyle="1 1"/>
                <v:textbox>
                  <w:txbxContent>
                    <w:p w14:paraId="580D00F7" w14:textId="77777777" w:rsidR="006B115D" w:rsidRPr="00BD5E7B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Reasons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on participation</w:t>
                      </w:r>
                      <w:proofErr w:type="gramEnd"/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follow-up</w:t>
                      </w:r>
                      <w:r w:rsidRPr="00BD5E7B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:</w:t>
                      </w:r>
                    </w:p>
                    <w:p w14:paraId="05EAD974" w14:textId="51E03A33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ith (severe)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omatic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conditions</w:t>
                      </w:r>
                    </w:p>
                    <w:p w14:paraId="1DA4E2D4" w14:textId="35EBFE3D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1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>did not hav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RI at baseline</w:t>
                      </w:r>
                    </w:p>
                    <w:p w14:paraId="599E8E85" w14:textId="407CC958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xpressed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o interest</w:t>
                      </w:r>
                    </w:p>
                    <w:p w14:paraId="32CE644D" w14:textId="1810FABD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3 unknown/other</w:t>
                      </w:r>
                      <w:r w:rsidR="004D4AA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reasons</w:t>
                      </w:r>
                    </w:p>
                    <w:p w14:paraId="32EAAB99" w14:textId="77777777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3 did not respond</w:t>
                      </w:r>
                    </w:p>
                    <w:p w14:paraId="6FC5ED50" w14:textId="77777777" w:rsidR="006B115D" w:rsidRDefault="006B115D" w:rsidP="006B115D">
                      <w:pPr>
                        <w:spacing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72E0303" w14:textId="77777777" w:rsidR="006B115D" w:rsidRPr="00BD5E7B" w:rsidRDefault="006B115D" w:rsidP="006B115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B3641C3" w14:textId="77777777" w:rsidR="006B115D" w:rsidRPr="00FC472B" w:rsidRDefault="006B115D" w:rsidP="006B115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B115D" w:rsidRPr="003F1DA4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10D01E0" wp14:editId="5BF57FA3">
                <wp:simplePos x="0" y="0"/>
                <wp:positionH relativeFrom="margin">
                  <wp:posOffset>2293620</wp:posOffset>
                </wp:positionH>
                <wp:positionV relativeFrom="paragraph">
                  <wp:posOffset>-127423</wp:posOffset>
                </wp:positionV>
                <wp:extent cx="1685290" cy="868680"/>
                <wp:effectExtent l="0" t="0" r="10160" b="2667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290" cy="8686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B61301" w14:textId="77777777" w:rsidR="006B115D" w:rsidRPr="00171FEC" w:rsidRDefault="006B115D" w:rsidP="006B115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28</w:t>
                            </w:r>
                          </w:p>
                          <w:p w14:paraId="1B03E435" w14:textId="77777777" w:rsidR="006B115D" w:rsidRPr="00083A24" w:rsidRDefault="006B115D" w:rsidP="006B115D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F45D8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CI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tients participated in baselin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D01E0" id="Rectangle 6" o:spid="_x0000_s1035" style="position:absolute;margin-left:180.6pt;margin-top:-10.05pt;width:132.7pt;height:68.4pt;z-index:-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" fillcolor="white [3201]" strokecolor="black [3200]" strokeweight="1pt">
                <v:textbox>
                  <w:txbxContent>
                    <w:p w14:paraId="23B61301" w14:textId="77777777" w:rsidR="006B115D" w:rsidRPr="00171FEC" w:rsidRDefault="006B115D" w:rsidP="006B115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28</w:t>
                      </w:r>
                    </w:p>
                    <w:p w14:paraId="1B03E435" w14:textId="77777777" w:rsidR="006B115D" w:rsidRPr="00083A24" w:rsidRDefault="006B115D" w:rsidP="006B115D">
                      <w:pPr>
                        <w:jc w:val="center"/>
                        <w:rPr>
                          <w:lang w:val="en-US"/>
                        </w:rPr>
                      </w:pPr>
                      <w:r w:rsidRPr="005F45D8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CI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tients participated in baseline stud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0F2DCD" w:rsidRPr="006B115D" w:rsidSect="00B15D9E">
      <w:pgSz w:w="15840" w:h="12240" w:orient="landscape"/>
      <w:pgMar w:top="2025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E0298" w14:textId="77777777" w:rsidR="000333B1" w:rsidRDefault="000333B1" w:rsidP="00FA7AE1">
      <w:pPr>
        <w:spacing w:after="0" w:line="240" w:lineRule="auto"/>
      </w:pPr>
      <w:r>
        <w:separator/>
      </w:r>
    </w:p>
  </w:endnote>
  <w:endnote w:type="continuationSeparator" w:id="0">
    <w:p w14:paraId="48B21C0A" w14:textId="77777777" w:rsidR="000333B1" w:rsidRDefault="000333B1" w:rsidP="00FA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0E569" w14:textId="77777777" w:rsidR="000333B1" w:rsidRDefault="000333B1" w:rsidP="00FA7AE1">
      <w:pPr>
        <w:spacing w:after="0" w:line="240" w:lineRule="auto"/>
      </w:pPr>
      <w:r>
        <w:separator/>
      </w:r>
    </w:p>
  </w:footnote>
  <w:footnote w:type="continuationSeparator" w:id="0">
    <w:p w14:paraId="6054166A" w14:textId="77777777" w:rsidR="000333B1" w:rsidRDefault="000333B1" w:rsidP="00FA7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5D8"/>
    <w:rsid w:val="000333B1"/>
    <w:rsid w:val="00092302"/>
    <w:rsid w:val="000A3BD0"/>
    <w:rsid w:val="000A4508"/>
    <w:rsid w:val="000F2DCD"/>
    <w:rsid w:val="00140323"/>
    <w:rsid w:val="001C26D5"/>
    <w:rsid w:val="001F6247"/>
    <w:rsid w:val="002C61F7"/>
    <w:rsid w:val="00310955"/>
    <w:rsid w:val="003259E2"/>
    <w:rsid w:val="003505C2"/>
    <w:rsid w:val="003B6485"/>
    <w:rsid w:val="003F5AE6"/>
    <w:rsid w:val="00457ED5"/>
    <w:rsid w:val="004D4AA6"/>
    <w:rsid w:val="0050497A"/>
    <w:rsid w:val="005D53AB"/>
    <w:rsid w:val="005F45D8"/>
    <w:rsid w:val="0067357B"/>
    <w:rsid w:val="006B115D"/>
    <w:rsid w:val="00703823"/>
    <w:rsid w:val="007E3B92"/>
    <w:rsid w:val="00827B92"/>
    <w:rsid w:val="00845F74"/>
    <w:rsid w:val="0085322D"/>
    <w:rsid w:val="008A2CA1"/>
    <w:rsid w:val="00A27C9B"/>
    <w:rsid w:val="00AB490B"/>
    <w:rsid w:val="00AD031E"/>
    <w:rsid w:val="00B15D9E"/>
    <w:rsid w:val="00B72DC0"/>
    <w:rsid w:val="00BF4C19"/>
    <w:rsid w:val="00C10D82"/>
    <w:rsid w:val="00D27C83"/>
    <w:rsid w:val="00E2126A"/>
    <w:rsid w:val="00EA6DF7"/>
    <w:rsid w:val="00EF6E8F"/>
    <w:rsid w:val="00F06119"/>
    <w:rsid w:val="00F94A11"/>
    <w:rsid w:val="00FA1D26"/>
    <w:rsid w:val="00FA7AE1"/>
    <w:rsid w:val="00FF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CB74"/>
  <w15:chartTrackingRefBased/>
  <w15:docId w15:val="{CD6B7EFE-0B23-4E75-89F8-7EB2C8E8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5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AE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7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AE1"/>
    <w:rPr>
      <w:kern w:val="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B15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WebChar">
    <w:name w:val="Normal (Web) Char"/>
    <w:basedOn w:val="DefaultParagraphFont"/>
    <w:link w:val="NormalWeb"/>
    <w:uiPriority w:val="99"/>
    <w:rsid w:val="00B15D9E"/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7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Dijk</dc:creator>
  <cp:keywords/>
  <dc:description/>
  <cp:lastModifiedBy>Bethany Kumar</cp:lastModifiedBy>
  <cp:revision>3</cp:revision>
  <dcterms:created xsi:type="dcterms:W3CDTF">2026-02-11T17:43:00Z</dcterms:created>
  <dcterms:modified xsi:type="dcterms:W3CDTF">2026-02-11T17:47:00Z</dcterms:modified>
</cp:coreProperties>
</file>